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>Network meta-analysis is a generalisation of pairwise meta-analysis that compares all pairs of treatments within a number of treatments for the same condition. The graph-theoretical approach for network meta-analysis uses methods was equivalent to the frequentist approach to network meta-analysis which is based on weighted least squares regression.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>#network analysis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>The random effects model was used and HR was used as effect size.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netmeta &lt;- netmeta(TE = lnHR,  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        seTE = selnHR,  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        treat1 = treat1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        treat2 = treat2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        studlab = study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        data = data_HR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        sm = "HR"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        random = TRUE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        reference.group = "Control"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        sep.trts = " vs ")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>#graph plot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netgraph(m.netmeta, 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points=T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plastic=F, 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col = "black"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col.points = "#BFBFBF"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bg.points = "#5C8286"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number.of.studies = T, 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cex=1)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>#forest plot code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>forest(m.netmeta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reference.group = "CT"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smlab = paste("treatment vs CT")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drop.reference.group = TRUE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label.left = "HR"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col.square = "#5C8286"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drop = TRUE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sortvar = -lnHR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label.right = "95% CrI")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>#netleague display plot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>pheatmap(data, cluster_rows = FALSE,cluster_cols =FALSE,treeheight_row = 15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border =TRUE,legend = TRUE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show_colnames=FALSE,show_rownames = FALSE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lastRenderedPageBreak/>
        <w:t xml:space="preserve">             col = colorRampPalette(colors = c("white","white","red"))(50), 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fontsize_row=5,fontsize_col = 3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fontsize_number = 8,display_numbers = txtlabel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fontfamily= "serif"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xlab = "", ylab =  ""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     main = "")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>#SUCRA plot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>rank = netrank(m.netmeta,method = "SUCRA", small.values = "good",common = TRUE)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>score = sort(rank$ranking.common,decreasing = TRUE)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>dataframe = data.frame(score=as.numeric(score),name=factor(names(score),levels=names(score)))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>ggplot(dataframe, aes(x=name, y = score)) +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geom_bar(stat='identity',width = 0.5,col="#5C8286") +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geom_text(aes(label=ifelse(round(score,3)==0,0.001,round(score,3))), vjust = -1,family = "serif")+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theme_classic()+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labs( y = 'rank probability (%)',x="") + 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theme(axis.text.x = element_text(family = "Times New Roman",angle = 45, hjust = 1,size=8)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axis.text.y = element_text(family = "Times New Roman")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axis.title = element_text(family = "Times New Roman")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panel.grid.major = element_blank()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panel.grid.minor = element_blank()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legend.text = element_text(family = "Times New Roman",face = "italic"),</w:t>
      </w:r>
    </w:p>
    <w:p w:rsidR="00290D8E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plot.title=element_text(family = "Times New Roman",hjust=0.5,color="black"),</w:t>
      </w:r>
    </w:p>
    <w:p w:rsidR="00782D1C" w:rsidRPr="00290D8E" w:rsidRDefault="00290D8E" w:rsidP="00290D8E">
      <w:pPr>
        <w:rPr>
          <w:rFonts w:ascii="Times New Roman" w:hAnsi="Times New Roman" w:cs="Times New Roman"/>
          <w:sz w:val="24"/>
          <w:szCs w:val="24"/>
        </w:rPr>
      </w:pPr>
      <w:r w:rsidRPr="00290D8E">
        <w:rPr>
          <w:rFonts w:ascii="Times New Roman" w:hAnsi="Times New Roman" w:cs="Times New Roman"/>
          <w:sz w:val="24"/>
          <w:szCs w:val="24"/>
        </w:rPr>
        <w:t xml:space="preserve">        axis.line = e</w:t>
      </w:r>
      <w:bookmarkStart w:id="0" w:name="_GoBack"/>
      <w:bookmarkEnd w:id="0"/>
      <w:r w:rsidRPr="00290D8E">
        <w:rPr>
          <w:rFonts w:ascii="Times New Roman" w:hAnsi="Times New Roman" w:cs="Times New Roman"/>
          <w:sz w:val="24"/>
          <w:szCs w:val="24"/>
        </w:rPr>
        <w:t>lement_line(color="black",linewidth =1))</w:t>
      </w:r>
    </w:p>
    <w:sectPr w:rsidR="00782D1C" w:rsidRPr="00290D8E" w:rsidSect="00290D8E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4558" w:rsidRDefault="00774558" w:rsidP="00290D8E">
      <w:r>
        <w:separator/>
      </w:r>
    </w:p>
  </w:endnote>
  <w:endnote w:type="continuationSeparator" w:id="0">
    <w:p w:rsidR="00774558" w:rsidRDefault="00774558" w:rsidP="00290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4558" w:rsidRDefault="00774558" w:rsidP="00290D8E">
      <w:r>
        <w:separator/>
      </w:r>
    </w:p>
  </w:footnote>
  <w:footnote w:type="continuationSeparator" w:id="0">
    <w:p w:rsidR="00774558" w:rsidRDefault="00774558" w:rsidP="00290D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736"/>
    <w:rsid w:val="00290D8E"/>
    <w:rsid w:val="00460D80"/>
    <w:rsid w:val="00774558"/>
    <w:rsid w:val="00782D1C"/>
    <w:rsid w:val="00EE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C95E61-7875-46EB-B0DF-835AE45F5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D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D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D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树 树</dc:creator>
  <cp:keywords/>
  <dc:description/>
  <cp:lastModifiedBy>树 树</cp:lastModifiedBy>
  <cp:revision>2</cp:revision>
  <dcterms:created xsi:type="dcterms:W3CDTF">2024-09-01T02:09:00Z</dcterms:created>
  <dcterms:modified xsi:type="dcterms:W3CDTF">2024-09-01T02:11:00Z</dcterms:modified>
</cp:coreProperties>
</file>